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B73" w:rsidRPr="002529F0" w:rsidRDefault="009E4C30" w:rsidP="002529F0">
      <w:pPr>
        <w:spacing w:line="240" w:lineRule="auto"/>
        <w:contextualSpacing/>
        <w:rPr>
          <w:rFonts w:ascii="Times" w:hAnsi="Times"/>
        </w:rPr>
      </w:pPr>
      <w:bookmarkStart w:id="0" w:name="_Toc355942036"/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pPr w:leftFromText="180" w:rightFromText="180" w:vertAnchor="page" w:horzAnchor="margin" w:tblpXSpec="right" w:tblpY="2213"/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0"/>
        <w:gridCol w:w="5600"/>
        <w:gridCol w:w="1540"/>
        <w:gridCol w:w="1720"/>
      </w:tblGrid>
      <w:tr w:rsidR="002529F0" w:rsidRPr="001304EF" w:rsidTr="00795490">
        <w:trPr>
          <w:trHeight w:val="285"/>
        </w:trPr>
        <w:tc>
          <w:tcPr>
            <w:tcW w:w="1660" w:type="dxa"/>
            <w:shd w:val="clear" w:color="000000" w:fill="EEECE1"/>
            <w:vAlign w:val="bottom"/>
            <w:hideMark/>
          </w:tcPr>
          <w:p w:rsidR="002529F0" w:rsidRPr="009E4C30" w:rsidRDefault="002529F0" w:rsidP="009E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0" w:type="dxa"/>
            <w:shd w:val="clear" w:color="000000" w:fill="EEECE1"/>
            <w:vAlign w:val="bottom"/>
            <w:hideMark/>
          </w:tcPr>
          <w:p w:rsidR="002529F0" w:rsidRPr="009E4C30" w:rsidRDefault="002529F0" w:rsidP="009E4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shd w:val="clear" w:color="000000" w:fill="EEECE1"/>
            <w:vAlign w:val="bottom"/>
            <w:hideMark/>
          </w:tcPr>
          <w:p w:rsidR="002529F0" w:rsidRPr="009E4C30" w:rsidRDefault="002529F0" w:rsidP="009E4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gestive Tract</w:t>
            </w:r>
          </w:p>
        </w:tc>
      </w:tr>
      <w:tr w:rsidR="002529F0" w:rsidRPr="001304EF" w:rsidTr="009E4C30">
        <w:trPr>
          <w:trHeight w:val="285"/>
        </w:trPr>
        <w:tc>
          <w:tcPr>
            <w:tcW w:w="1660" w:type="dxa"/>
            <w:shd w:val="clear" w:color="000000" w:fill="EEECE1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5600" w:type="dxa"/>
            <w:shd w:val="clear" w:color="000000" w:fill="EEECE1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540" w:type="dxa"/>
            <w:shd w:val="clear" w:color="000000" w:fill="EEECE1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AF</w:t>
            </w:r>
          </w:p>
        </w:tc>
        <w:tc>
          <w:tcPr>
            <w:tcW w:w="1720" w:type="dxa"/>
            <w:shd w:val="clear" w:color="000000" w:fill="EEECE1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AF enrichment</w:t>
            </w:r>
          </w:p>
        </w:tc>
      </w:tr>
      <w:tr w:rsidR="002529F0" w:rsidRPr="001304EF" w:rsidTr="009E4C30">
        <w:trPr>
          <w:trHeight w:val="300"/>
        </w:trPr>
        <w:tc>
          <w:tcPr>
            <w:tcW w:w="166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8805</w:t>
            </w:r>
          </w:p>
        </w:tc>
        <w:tc>
          <w:tcPr>
            <w:tcW w:w="560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ain family cysteine protease containing protein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E-04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2529F0" w:rsidRPr="001304EF" w:rsidTr="009E4C30">
        <w:trPr>
          <w:trHeight w:val="300"/>
        </w:trPr>
        <w:tc>
          <w:tcPr>
            <w:tcW w:w="166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07875</w:t>
            </w:r>
          </w:p>
        </w:tc>
        <w:tc>
          <w:tcPr>
            <w:tcW w:w="560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</w:tr>
      <w:tr w:rsidR="002529F0" w:rsidRPr="001304EF" w:rsidTr="009E4C30">
        <w:trPr>
          <w:trHeight w:val="300"/>
        </w:trPr>
        <w:tc>
          <w:tcPr>
            <w:tcW w:w="166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0460</w:t>
            </w:r>
          </w:p>
        </w:tc>
        <w:tc>
          <w:tcPr>
            <w:tcW w:w="560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E-05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</w:tr>
      <w:tr w:rsidR="002529F0" w:rsidRPr="001304EF" w:rsidTr="009E4C30">
        <w:trPr>
          <w:trHeight w:val="465"/>
        </w:trPr>
        <w:tc>
          <w:tcPr>
            <w:tcW w:w="166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33655</w:t>
            </w:r>
          </w:p>
        </w:tc>
        <w:tc>
          <w:tcPr>
            <w:tcW w:w="560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65.5 KDA TRP-ASP REPEATS CONTAINING PROTEIN F02E8.5 INCHROMOSOME X.-RELATED</w:t>
            </w:r>
          </w:p>
        </w:tc>
        <w:tc>
          <w:tcPr>
            <w:tcW w:w="154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E-05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:rsidR="002529F0" w:rsidRPr="009E4C30" w:rsidRDefault="002529F0" w:rsidP="002529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E4C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</w:tbl>
    <w:p w:rsidR="00735B73" w:rsidRDefault="00735B73" w:rsidP="00735B73">
      <w:pPr>
        <w:pStyle w:val="Tables"/>
        <w:contextualSpacing/>
      </w:pPr>
    </w:p>
    <w:bookmarkEnd w:id="0"/>
    <w:p w:rsidR="00735B73" w:rsidRPr="00735B73" w:rsidRDefault="00735B73" w:rsidP="00735B73">
      <w:pPr>
        <w:pStyle w:val="text"/>
      </w:pPr>
    </w:p>
    <w:sectPr w:rsidR="00735B73" w:rsidRPr="00735B73" w:rsidSect="00204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/>
  <w:rsids>
    <w:rsidRoot w:val="00060734"/>
    <w:rsid w:val="00015CA7"/>
    <w:rsid w:val="00042E7F"/>
    <w:rsid w:val="00044F50"/>
    <w:rsid w:val="00045045"/>
    <w:rsid w:val="00060734"/>
    <w:rsid w:val="00060EAD"/>
    <w:rsid w:val="00084597"/>
    <w:rsid w:val="000D5863"/>
    <w:rsid w:val="001022E1"/>
    <w:rsid w:val="00105727"/>
    <w:rsid w:val="001304EF"/>
    <w:rsid w:val="001306F6"/>
    <w:rsid w:val="001519D5"/>
    <w:rsid w:val="00154E0F"/>
    <w:rsid w:val="001753B3"/>
    <w:rsid w:val="001A7E3B"/>
    <w:rsid w:val="001C2ABF"/>
    <w:rsid w:val="001E7810"/>
    <w:rsid w:val="00204359"/>
    <w:rsid w:val="00232148"/>
    <w:rsid w:val="002529F0"/>
    <w:rsid w:val="002B3BF4"/>
    <w:rsid w:val="002B4AA2"/>
    <w:rsid w:val="002C20A5"/>
    <w:rsid w:val="002E04F5"/>
    <w:rsid w:val="002E2B22"/>
    <w:rsid w:val="003137B0"/>
    <w:rsid w:val="00317F8B"/>
    <w:rsid w:val="00332AE8"/>
    <w:rsid w:val="0035083B"/>
    <w:rsid w:val="00353D79"/>
    <w:rsid w:val="00373D65"/>
    <w:rsid w:val="00387A03"/>
    <w:rsid w:val="00394C74"/>
    <w:rsid w:val="003C7F9B"/>
    <w:rsid w:val="003E1DE9"/>
    <w:rsid w:val="00403C10"/>
    <w:rsid w:val="00431417"/>
    <w:rsid w:val="0043333C"/>
    <w:rsid w:val="00460D70"/>
    <w:rsid w:val="004911AC"/>
    <w:rsid w:val="004D34AB"/>
    <w:rsid w:val="004D6EA3"/>
    <w:rsid w:val="00512B51"/>
    <w:rsid w:val="005337D9"/>
    <w:rsid w:val="00540638"/>
    <w:rsid w:val="0055785F"/>
    <w:rsid w:val="005641A8"/>
    <w:rsid w:val="00585538"/>
    <w:rsid w:val="005F01ED"/>
    <w:rsid w:val="00623391"/>
    <w:rsid w:val="0062443D"/>
    <w:rsid w:val="00646094"/>
    <w:rsid w:val="006533A5"/>
    <w:rsid w:val="00672AE4"/>
    <w:rsid w:val="0067459E"/>
    <w:rsid w:val="00683508"/>
    <w:rsid w:val="006B621A"/>
    <w:rsid w:val="006F1B93"/>
    <w:rsid w:val="00732031"/>
    <w:rsid w:val="00735B73"/>
    <w:rsid w:val="00735BB1"/>
    <w:rsid w:val="00742B38"/>
    <w:rsid w:val="00756901"/>
    <w:rsid w:val="00786EA4"/>
    <w:rsid w:val="00792897"/>
    <w:rsid w:val="007A67D5"/>
    <w:rsid w:val="007B5B5A"/>
    <w:rsid w:val="00816D8C"/>
    <w:rsid w:val="00847FC0"/>
    <w:rsid w:val="00870645"/>
    <w:rsid w:val="0088735B"/>
    <w:rsid w:val="008A6487"/>
    <w:rsid w:val="008D66DC"/>
    <w:rsid w:val="008E623A"/>
    <w:rsid w:val="00905D79"/>
    <w:rsid w:val="00922506"/>
    <w:rsid w:val="009329E7"/>
    <w:rsid w:val="00940ACF"/>
    <w:rsid w:val="00957016"/>
    <w:rsid w:val="00966BCB"/>
    <w:rsid w:val="00985C30"/>
    <w:rsid w:val="009935EE"/>
    <w:rsid w:val="009C78A6"/>
    <w:rsid w:val="009D73AE"/>
    <w:rsid w:val="009E4C30"/>
    <w:rsid w:val="009E7820"/>
    <w:rsid w:val="00A43D3A"/>
    <w:rsid w:val="00A67EF5"/>
    <w:rsid w:val="00A9247A"/>
    <w:rsid w:val="00A932BC"/>
    <w:rsid w:val="00AB598B"/>
    <w:rsid w:val="00AC6065"/>
    <w:rsid w:val="00AE6975"/>
    <w:rsid w:val="00AF4740"/>
    <w:rsid w:val="00B84636"/>
    <w:rsid w:val="00BA21CA"/>
    <w:rsid w:val="00BB7B60"/>
    <w:rsid w:val="00C73A98"/>
    <w:rsid w:val="00CB1F9F"/>
    <w:rsid w:val="00CC0692"/>
    <w:rsid w:val="00CE139B"/>
    <w:rsid w:val="00D83D82"/>
    <w:rsid w:val="00DA6680"/>
    <w:rsid w:val="00DC27FD"/>
    <w:rsid w:val="00DE15AF"/>
    <w:rsid w:val="00DE2145"/>
    <w:rsid w:val="00DE42F7"/>
    <w:rsid w:val="00DE7A77"/>
    <w:rsid w:val="00E06FBF"/>
    <w:rsid w:val="00E17DF6"/>
    <w:rsid w:val="00E37318"/>
    <w:rsid w:val="00E47B5B"/>
    <w:rsid w:val="00E6122F"/>
    <w:rsid w:val="00E6229F"/>
    <w:rsid w:val="00E73B95"/>
    <w:rsid w:val="00E82A4D"/>
    <w:rsid w:val="00EE3691"/>
    <w:rsid w:val="00EF5EBD"/>
    <w:rsid w:val="00F152EB"/>
    <w:rsid w:val="00F758C3"/>
    <w:rsid w:val="00F87798"/>
    <w:rsid w:val="00F93965"/>
    <w:rsid w:val="00FB16A6"/>
    <w:rsid w:val="00FB49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734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qFormat/>
    <w:rsid w:val="00060734"/>
    <w:pPr>
      <w:spacing w:after="0" w:line="480" w:lineRule="auto"/>
      <w:ind w:firstLine="720"/>
    </w:pPr>
    <w:rPr>
      <w:rFonts w:ascii="Times" w:eastAsiaTheme="minorEastAsia" w:hAnsi="Times"/>
      <w:sz w:val="24"/>
      <w:szCs w:val="24"/>
    </w:rPr>
  </w:style>
  <w:style w:type="paragraph" w:customStyle="1" w:styleId="Figures">
    <w:name w:val="Figures"/>
    <w:basedOn w:val="Normal"/>
    <w:next w:val="text"/>
    <w:qFormat/>
    <w:rsid w:val="00060734"/>
    <w:pPr>
      <w:spacing w:after="0" w:line="240" w:lineRule="auto"/>
      <w:ind w:left="900" w:hanging="900"/>
    </w:pPr>
    <w:rPr>
      <w:rFonts w:ascii="Times" w:eastAsiaTheme="minorEastAsia" w:hAnsi="Times"/>
      <w:sz w:val="24"/>
      <w:szCs w:val="24"/>
    </w:rPr>
  </w:style>
  <w:style w:type="paragraph" w:customStyle="1" w:styleId="Majorsection2">
    <w:name w:val="Major section 2"/>
    <w:basedOn w:val="Normal"/>
    <w:next w:val="text"/>
    <w:qFormat/>
    <w:rsid w:val="00060734"/>
    <w:pPr>
      <w:spacing w:after="0" w:line="240" w:lineRule="auto"/>
    </w:pPr>
    <w:rPr>
      <w:rFonts w:ascii="Times" w:eastAsiaTheme="minorEastAsia" w:hAnsi="Times"/>
      <w:b/>
      <w:bCs/>
      <w:sz w:val="24"/>
      <w:szCs w:val="24"/>
    </w:rPr>
  </w:style>
  <w:style w:type="paragraph" w:customStyle="1" w:styleId="Tables">
    <w:name w:val="Tables"/>
    <w:basedOn w:val="text"/>
    <w:next w:val="text"/>
    <w:qFormat/>
    <w:rsid w:val="00060734"/>
    <w:pPr>
      <w:spacing w:line="240" w:lineRule="auto"/>
      <w:ind w:left="900" w:hanging="900"/>
    </w:pPr>
  </w:style>
  <w:style w:type="character" w:customStyle="1" w:styleId="apple-converted-space">
    <w:name w:val="apple-converted-space"/>
    <w:basedOn w:val="DefaultParagraphFont"/>
    <w:rsid w:val="001519D5"/>
  </w:style>
  <w:style w:type="character" w:styleId="CommentReference">
    <w:name w:val="annotation reference"/>
    <w:basedOn w:val="DefaultParagraphFont"/>
    <w:uiPriority w:val="99"/>
    <w:semiHidden/>
    <w:unhideWhenUsed/>
    <w:rsid w:val="008706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6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6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dcterms:created xsi:type="dcterms:W3CDTF">2015-04-01T16:59:00Z</dcterms:created>
  <dcterms:modified xsi:type="dcterms:W3CDTF">2015-04-01T17:05:00Z</dcterms:modified>
</cp:coreProperties>
</file>